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248E2" w14:textId="38A91A9F" w:rsidR="001E7BE5" w:rsidRPr="001E7BE5" w:rsidRDefault="001E7BE5" w:rsidP="00C37BD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OLE_LINK5"/>
      <w:r w:rsidRPr="001E7BE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isin and ε-</w:t>
      </w:r>
      <w:proofErr w:type="spellStart"/>
      <w:r w:rsidRPr="001E7BE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olylysine</w:t>
      </w:r>
      <w:proofErr w:type="spellEnd"/>
      <w:r w:rsidRPr="001E7BE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combined treatment enhances quality of fresh-cut jackfruit at refrigerated storage</w:t>
      </w:r>
    </w:p>
    <w:bookmarkEnd w:id="0"/>
    <w:p w14:paraId="0F8F4EBC" w14:textId="645975A9" w:rsidR="001E7BE5" w:rsidRPr="001E7BE5" w:rsidRDefault="001E7BE5" w:rsidP="001E7BE5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Liping Zeng</w:t>
      </w: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, Aiping Fan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1A0F03"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1A0F03"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,</w:t>
      </w: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Guangming</w:t>
      </w:r>
      <w:proofErr w:type="spellEnd"/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Yang</w:t>
      </w: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1A0F03"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, Yuping Nong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, Yifan Lu</w:t>
      </w: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,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Ruopeng</w:t>
      </w:r>
      <w:proofErr w:type="spellEnd"/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Yang 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1A0F03"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1A0F03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1E7BE5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</w:t>
      </w:r>
    </w:p>
    <w:p w14:paraId="07CC4EE1" w14:textId="2C3D33F0" w:rsidR="001E7BE5" w:rsidRPr="001753E4" w:rsidRDefault="001A0F03" w:rsidP="001E7BE5">
      <w:pPr>
        <w:widowControl/>
        <w:spacing w:before="120"/>
        <w:jc w:val="left"/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Cs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="001E7BE5" w:rsidRPr="00175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ge of Chemistry and Resources Engineering, </w:t>
      </w:r>
      <w:proofErr w:type="spellStart"/>
      <w:r w:rsidR="001E7BE5" w:rsidRPr="001753E4">
        <w:rPr>
          <w:rFonts w:ascii="Times New Roman" w:hAnsi="Times New Roman" w:cs="Times New Roman"/>
          <w:color w:val="000000" w:themeColor="text1"/>
          <w:sz w:val="24"/>
          <w:szCs w:val="24"/>
        </w:rPr>
        <w:t>Honghe</w:t>
      </w:r>
      <w:proofErr w:type="spellEnd"/>
      <w:r w:rsidR="001E7BE5" w:rsidRPr="00175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Mengzi, 661100, People's Republic of China</w:t>
      </w:r>
    </w:p>
    <w:p w14:paraId="43FAB347" w14:textId="2FB8166B" w:rsidR="001E7BE5" w:rsidRPr="001753E4" w:rsidRDefault="001A0F03" w:rsidP="001E7BE5">
      <w:pPr>
        <w:widowControl/>
        <w:spacing w:before="1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1E7BE5" w:rsidRPr="001753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1E7BE5" w:rsidRPr="00175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unnan Province International Joint Laboratory of Green Food, College of Chemistry and Resources Engineering, </w:t>
      </w:r>
      <w:proofErr w:type="spellStart"/>
      <w:r w:rsidR="001E7BE5" w:rsidRPr="001753E4">
        <w:rPr>
          <w:rFonts w:ascii="Times New Roman" w:hAnsi="Times New Roman" w:cs="Times New Roman"/>
          <w:color w:val="000000" w:themeColor="text1"/>
          <w:sz w:val="24"/>
          <w:szCs w:val="24"/>
        </w:rPr>
        <w:t>Honghe</w:t>
      </w:r>
      <w:proofErr w:type="spellEnd"/>
      <w:r w:rsidR="001E7BE5" w:rsidRPr="001753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Mengzi, Yunnan, 661100, China</w:t>
      </w:r>
    </w:p>
    <w:p w14:paraId="5CA7A691" w14:textId="77777777" w:rsidR="00CE5081" w:rsidRPr="00CE5081" w:rsidRDefault="00CE5081" w:rsidP="00CE5081">
      <w:pPr>
        <w:widowControl/>
        <w:spacing w:before="1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73562C" w14:textId="553B1061" w:rsidR="003D3C30" w:rsidRPr="003D3C30" w:rsidRDefault="00330D88" w:rsidP="00CE5081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3B06BA5" wp14:editId="68DF29AC">
            <wp:extent cx="2700000" cy="2160000"/>
            <wp:effectExtent l="0" t="0" r="5715" b="0"/>
            <wp:docPr id="1166661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DAA35" w14:textId="2784C8EF" w:rsidR="003D3C30" w:rsidRPr="00376C8B" w:rsidRDefault="003D3C30" w:rsidP="00376C8B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78124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</w:t>
      </w:r>
      <w:r w:rsidR="003926A9" w:rsidRPr="0078124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ure S</w:t>
      </w:r>
      <w:r w:rsidRPr="0078124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</w:t>
      </w:r>
      <w:r w:rsidR="003926A9" w:rsidRPr="0078124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="00AE32E9" w:rsidRPr="00AE32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E32E9" w:rsidRPr="007812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libration curve of absorbance versus </w:t>
      </w:r>
      <w:r w:rsidR="00AE32E9" w:rsidRPr="00AE32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lucose </w:t>
      </w:r>
      <w:r w:rsidR="00AE32E9" w:rsidRPr="00781249">
        <w:rPr>
          <w:rFonts w:ascii="Times New Roman" w:hAnsi="Times New Roman" w:cs="Times New Roman"/>
          <w:color w:val="000000" w:themeColor="text1"/>
          <w:sz w:val="20"/>
          <w:szCs w:val="20"/>
        </w:rPr>
        <w:t>concentration</w:t>
      </w:r>
    </w:p>
    <w:p w14:paraId="40376D06" w14:textId="2E349372" w:rsidR="003D3C30" w:rsidRDefault="00DD49D8" w:rsidP="00310E6C">
      <w:pPr>
        <w:adjustRightInd w:val="0"/>
        <w:snapToGrid w:val="0"/>
        <w:spacing w:line="360" w:lineRule="auto"/>
        <w:jc w:val="center"/>
        <w:rPr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4F88844" wp14:editId="185608FA">
            <wp:extent cx="2700000" cy="2160000"/>
            <wp:effectExtent l="0" t="0" r="5715" b="0"/>
            <wp:docPr id="12997155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40D4A" w14:textId="188ECE63" w:rsidR="00376C8B" w:rsidRDefault="00DA502B" w:rsidP="00B6671C">
      <w:pPr>
        <w:adjustRightInd w:val="0"/>
        <w:snapToGrid w:val="0"/>
        <w:spacing w:line="360" w:lineRule="auto"/>
        <w:ind w:firstLineChars="200" w:firstLine="402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7812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2</w:t>
      </w:r>
      <w:r w:rsidR="003926A9" w:rsidRPr="007812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3926A9" w:rsidRPr="007812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26EEB" w:rsidRPr="007812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libration curve of absorbance versus </w:t>
      </w:r>
      <w:r w:rsidR="00B6671C" w:rsidRPr="00B6671C">
        <w:rPr>
          <w:rFonts w:ascii="Times New Roman" w:hAnsi="Times New Roman" w:cs="Times New Roman"/>
          <w:color w:val="000000" w:themeColor="text1"/>
          <w:sz w:val="20"/>
          <w:szCs w:val="20"/>
        </w:rPr>
        <w:t>ascorbic acid</w:t>
      </w:r>
      <w:r w:rsidR="00B6671C" w:rsidRPr="00AE32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26EEB" w:rsidRPr="00781249">
        <w:rPr>
          <w:rFonts w:ascii="Times New Roman" w:hAnsi="Times New Roman" w:cs="Times New Roman"/>
          <w:color w:val="000000" w:themeColor="text1"/>
          <w:sz w:val="20"/>
          <w:szCs w:val="20"/>
        </w:rPr>
        <w:t>concentration</w:t>
      </w:r>
    </w:p>
    <w:p w14:paraId="515BEE43" w14:textId="5E1DEC92" w:rsidR="00B6671C" w:rsidRDefault="00330D88" w:rsidP="00B6671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014240B" wp14:editId="17BA8078">
            <wp:extent cx="2700000" cy="2160000"/>
            <wp:effectExtent l="0" t="0" r="5715" b="0"/>
            <wp:docPr id="16448040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4DDF7" w14:textId="2E2EB82A" w:rsidR="00B6671C" w:rsidRPr="00B6671C" w:rsidRDefault="0056244D" w:rsidP="00B6671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7812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Pr="00781249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3</w:t>
      </w:r>
      <w:r w:rsidRPr="007812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B6671C" w:rsidRPr="00B667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6671C" w:rsidRPr="007812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libration curve of absorbance versus </w:t>
      </w:r>
      <w:r w:rsidR="00B6671C" w:rsidRPr="00AE32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allic acid </w:t>
      </w:r>
      <w:r w:rsidR="00B6671C" w:rsidRPr="00781249">
        <w:rPr>
          <w:rFonts w:ascii="Times New Roman" w:hAnsi="Times New Roman" w:cs="Times New Roman"/>
          <w:color w:val="000000" w:themeColor="text1"/>
          <w:sz w:val="20"/>
          <w:szCs w:val="20"/>
        </w:rPr>
        <w:t>concentration</w:t>
      </w:r>
    </w:p>
    <w:p w14:paraId="6A0E8F0C" w14:textId="419414D0" w:rsidR="0056244D" w:rsidRPr="00B6671C" w:rsidRDefault="0056244D" w:rsidP="00781249">
      <w:pPr>
        <w:adjustRightInd w:val="0"/>
        <w:snapToGrid w:val="0"/>
        <w:spacing w:line="360" w:lineRule="auto"/>
        <w:ind w:firstLineChars="200" w:firstLine="400"/>
        <w:jc w:val="center"/>
        <w:rPr>
          <w:rFonts w:ascii="Times New Roman" w:hAnsi="Times New Roman"/>
          <w:bCs/>
          <w:sz w:val="20"/>
          <w:szCs w:val="20"/>
        </w:rPr>
      </w:pPr>
    </w:p>
    <w:sectPr w:rsidR="0056244D" w:rsidRPr="00B6671C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77863" w14:textId="77777777" w:rsidR="00CD71F4" w:rsidRDefault="00CD71F4" w:rsidP="00051A16">
      <w:r>
        <w:separator/>
      </w:r>
    </w:p>
  </w:endnote>
  <w:endnote w:type="continuationSeparator" w:id="0">
    <w:p w14:paraId="47C7DADC" w14:textId="77777777" w:rsidR="00CD71F4" w:rsidRDefault="00CD71F4" w:rsidP="00051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1F4E1" w14:textId="77777777" w:rsidR="00CD71F4" w:rsidRDefault="00CD71F4" w:rsidP="00051A16">
      <w:r>
        <w:separator/>
      </w:r>
    </w:p>
  </w:footnote>
  <w:footnote w:type="continuationSeparator" w:id="0">
    <w:p w14:paraId="3AC47ED1" w14:textId="77777777" w:rsidR="00CD71F4" w:rsidRDefault="00CD71F4" w:rsidP="00051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02AE"/>
    <w:rsid w:val="00046E63"/>
    <w:rsid w:val="00051A16"/>
    <w:rsid w:val="00086AC7"/>
    <w:rsid w:val="00091234"/>
    <w:rsid w:val="001A0F03"/>
    <w:rsid w:val="001E7BE5"/>
    <w:rsid w:val="00271956"/>
    <w:rsid w:val="002D0C79"/>
    <w:rsid w:val="00310E6C"/>
    <w:rsid w:val="00330D88"/>
    <w:rsid w:val="00362A43"/>
    <w:rsid w:val="00376C8B"/>
    <w:rsid w:val="003926A9"/>
    <w:rsid w:val="00392E64"/>
    <w:rsid w:val="003D3C30"/>
    <w:rsid w:val="004E515A"/>
    <w:rsid w:val="005136F9"/>
    <w:rsid w:val="0056244D"/>
    <w:rsid w:val="005641C7"/>
    <w:rsid w:val="00573A59"/>
    <w:rsid w:val="005A447F"/>
    <w:rsid w:val="005B1C0E"/>
    <w:rsid w:val="005C104A"/>
    <w:rsid w:val="005D049F"/>
    <w:rsid w:val="005E0E8E"/>
    <w:rsid w:val="005E5F40"/>
    <w:rsid w:val="005F0E89"/>
    <w:rsid w:val="00626EEB"/>
    <w:rsid w:val="007364DB"/>
    <w:rsid w:val="00781249"/>
    <w:rsid w:val="00824CE1"/>
    <w:rsid w:val="00890FA2"/>
    <w:rsid w:val="008A02AE"/>
    <w:rsid w:val="008C5E4A"/>
    <w:rsid w:val="00936F76"/>
    <w:rsid w:val="00A24AB7"/>
    <w:rsid w:val="00A30847"/>
    <w:rsid w:val="00AE32E9"/>
    <w:rsid w:val="00B6671C"/>
    <w:rsid w:val="00C001C6"/>
    <w:rsid w:val="00C37BD8"/>
    <w:rsid w:val="00CD71F4"/>
    <w:rsid w:val="00CE5081"/>
    <w:rsid w:val="00D6751F"/>
    <w:rsid w:val="00DA502B"/>
    <w:rsid w:val="00DA7F83"/>
    <w:rsid w:val="00DD49D8"/>
    <w:rsid w:val="00E72FB1"/>
    <w:rsid w:val="00EA158B"/>
    <w:rsid w:val="00F42FE1"/>
    <w:rsid w:val="00F5156C"/>
    <w:rsid w:val="00F94652"/>
    <w:rsid w:val="00FD505F"/>
    <w:rsid w:val="00FE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00CF64"/>
  <w15:docId w15:val="{78D0D04B-BA45-442C-9A20-523377CC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A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A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A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51A1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51A16"/>
    <w:rPr>
      <w:sz w:val="18"/>
      <w:szCs w:val="18"/>
    </w:rPr>
  </w:style>
  <w:style w:type="paragraph" w:styleId="a9">
    <w:name w:val="footnote text"/>
    <w:basedOn w:val="a"/>
    <w:link w:val="aa"/>
    <w:uiPriority w:val="99"/>
    <w:semiHidden/>
    <w:unhideWhenUsed/>
    <w:qFormat/>
    <w:rsid w:val="003D3C30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qFormat/>
    <w:rsid w:val="003D3C30"/>
    <w:rPr>
      <w:sz w:val="18"/>
      <w:szCs w:val="18"/>
    </w:rPr>
  </w:style>
  <w:style w:type="character" w:styleId="ab">
    <w:name w:val="Hyperlink"/>
    <w:basedOn w:val="a0"/>
    <w:uiPriority w:val="99"/>
    <w:unhideWhenUsed/>
    <w:qFormat/>
    <w:rsid w:val="003D3C30"/>
    <w:rPr>
      <w:color w:val="0000FF"/>
      <w:u w:val="single"/>
    </w:rPr>
  </w:style>
  <w:style w:type="character" w:styleId="ac">
    <w:name w:val="footnote reference"/>
    <w:basedOn w:val="a0"/>
    <w:uiPriority w:val="99"/>
    <w:semiHidden/>
    <w:unhideWhenUsed/>
    <w:qFormat/>
    <w:rsid w:val="003D3C30"/>
    <w:rPr>
      <w:vertAlign w:val="superscript"/>
    </w:rPr>
  </w:style>
  <w:style w:type="paragraph" w:customStyle="1" w:styleId="RSCB01ARTAbstract">
    <w:name w:val="RSC B01 ART Abstract"/>
    <w:basedOn w:val="a"/>
    <w:link w:val="RSCB01ARTAbstractChar"/>
    <w:qFormat/>
    <w:rsid w:val="003D3C30"/>
    <w:pPr>
      <w:widowControl/>
      <w:spacing w:after="200" w:line="240" w:lineRule="exact"/>
    </w:pPr>
    <w:rPr>
      <w:rFonts w:eastAsiaTheme="minorHAnsi"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qFormat/>
    <w:rsid w:val="003D3C30"/>
    <w:rPr>
      <w:rFonts w:eastAsiaTheme="minorHAnsi"/>
      <w:kern w:val="0"/>
      <w:sz w:val="16"/>
      <w:lang w:val="en-GB" w:eastAsia="en-GB"/>
    </w:rPr>
  </w:style>
  <w:style w:type="paragraph" w:customStyle="1" w:styleId="MDPI51figurecaption">
    <w:name w:val="MDPI_5.1_figure_caption"/>
    <w:qFormat/>
    <w:rsid w:val="0056244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23heading3">
    <w:name w:val="MDPI_2.3_heading3"/>
    <w:qFormat/>
    <w:rsid w:val="0056244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56244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21heading1">
    <w:name w:val="MDPI_2.1_heading1"/>
    <w:qFormat/>
    <w:rsid w:val="0056244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RSCB08CHeadingIn-line">
    <w:name w:val="RSC B08 C Heading (In-line)"/>
    <w:link w:val="RSCB08CHeadingIn-lineChar"/>
    <w:qFormat/>
    <w:rsid w:val="00392E64"/>
    <w:pPr>
      <w:spacing w:line="276" w:lineRule="auto"/>
    </w:pPr>
    <w:rPr>
      <w:rFonts w:eastAsiaTheme="minorHAnsi"/>
      <w:b/>
      <w:kern w:val="0"/>
      <w:sz w:val="18"/>
      <w:lang w:val="en-GB" w:eastAsia="en-US"/>
    </w:rPr>
  </w:style>
  <w:style w:type="character" w:customStyle="1" w:styleId="RSCB08CHeadingIn-lineChar">
    <w:name w:val="RSC B08 C Heading (In-line) Char"/>
    <w:basedOn w:val="a0"/>
    <w:link w:val="RSCB08CHeadingIn-line"/>
    <w:qFormat/>
    <w:rsid w:val="00392E64"/>
    <w:rPr>
      <w:rFonts w:eastAsiaTheme="minorHAnsi"/>
      <w:b/>
      <w:kern w:val="0"/>
      <w:sz w:val="18"/>
      <w:lang w:val="en-GB" w:eastAsia="en-US"/>
    </w:rPr>
  </w:style>
  <w:style w:type="table" w:styleId="ad">
    <w:name w:val="Table Grid"/>
    <w:basedOn w:val="a1"/>
    <w:uiPriority w:val="59"/>
    <w:qFormat/>
    <w:rsid w:val="005D049F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next w:val="a"/>
    <w:link w:val="1"/>
    <w:qFormat/>
    <w:rsid w:val="001E7BE5"/>
    <w:pPr>
      <w:spacing w:before="240" w:after="60"/>
      <w:jc w:val="center"/>
      <w:outlineLvl w:val="0"/>
    </w:pPr>
    <w:rPr>
      <w:rFonts w:eastAsia="宋体"/>
      <w:b/>
      <w:sz w:val="32"/>
      <w:szCs w:val="32"/>
      <w:lang w:eastAsia="en-US"/>
    </w:rPr>
  </w:style>
  <w:style w:type="character" w:customStyle="1" w:styleId="af">
    <w:name w:val="标题 字符"/>
    <w:basedOn w:val="a0"/>
    <w:uiPriority w:val="10"/>
    <w:rsid w:val="001E7BE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">
    <w:name w:val="标题 字符1"/>
    <w:basedOn w:val="a0"/>
    <w:link w:val="ae"/>
    <w:qFormat/>
    <w:rsid w:val="001E7BE5"/>
    <w:rPr>
      <w:rFonts w:eastAsia="宋体"/>
      <w:b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CF15D5-63AB-48F4-9832-5BF7DFD2E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100</Words>
  <Characters>615</Characters>
  <Application>Microsoft Office Word</Application>
  <DocSecurity>0</DocSecurity>
  <Lines>16</Lines>
  <Paragraphs>8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</dc:creator>
  <cp:lastModifiedBy>丽萍 曾</cp:lastModifiedBy>
  <cp:revision>15</cp:revision>
  <dcterms:created xsi:type="dcterms:W3CDTF">2022-11-01T02:58:00Z</dcterms:created>
  <dcterms:modified xsi:type="dcterms:W3CDTF">2024-01-27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b4d4fdcc8e36a1eb46965dd15c8edfc774afeab27abea2ec07becf2f46ed15</vt:lpwstr>
  </property>
</Properties>
</file>